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1173" w:rsidRPr="00570A17" w:rsidRDefault="00506B88">
      <w:pPr>
        <w:rPr>
          <w:rFonts w:ascii="Times New Roman" w:hAnsi="Times New Roman" w:cs="Times New Roman"/>
          <w:bCs/>
          <w:sz w:val="24"/>
          <w:szCs w:val="24"/>
        </w:rPr>
      </w:pPr>
      <w:r w:rsidRPr="00506B88">
        <w:rPr>
          <w:rFonts w:ascii="Times New Roman" w:hAnsi="Times New Roman" w:cs="Times New Roman"/>
          <w:sz w:val="24"/>
          <w:szCs w:val="24"/>
        </w:rPr>
        <w:t>Supplementa</w:t>
      </w:r>
      <w:r w:rsidR="003A4ADC">
        <w:rPr>
          <w:rFonts w:ascii="Times New Roman" w:hAnsi="Times New Roman" w:cs="Times New Roman" w:hint="eastAsia"/>
          <w:sz w:val="24"/>
          <w:szCs w:val="24"/>
        </w:rPr>
        <w:t>ry</w:t>
      </w:r>
      <w:r w:rsidRPr="00506B88">
        <w:rPr>
          <w:rFonts w:ascii="Times New Roman" w:hAnsi="Times New Roman" w:cs="Times New Roman"/>
          <w:sz w:val="24"/>
          <w:szCs w:val="24"/>
        </w:rPr>
        <w:t xml:space="preserve"> Table 1</w:t>
      </w:r>
      <w:r w:rsidR="00570A17" w:rsidRPr="00570A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70A17" w:rsidRPr="00570A17">
        <w:rPr>
          <w:rFonts w:ascii="Times New Roman" w:hAnsi="Times New Roman" w:cs="Times New Roman"/>
          <w:bCs/>
          <w:sz w:val="24"/>
          <w:szCs w:val="24"/>
        </w:rPr>
        <w:t xml:space="preserve">Areas under the ROC curves for </w:t>
      </w:r>
      <w:r w:rsidR="00570A17">
        <w:rPr>
          <w:rFonts w:ascii="Times New Roman" w:hAnsi="Times New Roman" w:cs="Times New Roman" w:hint="eastAsia"/>
          <w:bCs/>
          <w:sz w:val="24"/>
          <w:szCs w:val="24"/>
        </w:rPr>
        <w:t>qSOFA, SOFA, lactate</w:t>
      </w:r>
    </w:p>
    <w:tbl>
      <w:tblPr>
        <w:tblW w:w="0" w:type="auto"/>
        <w:tblInd w:w="94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833"/>
        <w:gridCol w:w="1300"/>
        <w:gridCol w:w="1300"/>
        <w:gridCol w:w="1300"/>
        <w:gridCol w:w="1300"/>
        <w:gridCol w:w="1300"/>
      </w:tblGrid>
      <w:tr w:rsidR="00570A17" w:rsidRPr="00506B88" w:rsidTr="00570A17">
        <w:trPr>
          <w:cantSplit/>
          <w:trHeight w:val="285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70A17" w:rsidRPr="0016209D" w:rsidRDefault="00570A17" w:rsidP="00570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20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rea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620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der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620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OC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620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rve</w:t>
            </w:r>
          </w:p>
        </w:tc>
      </w:tr>
      <w:tr w:rsidR="00506B88" w:rsidRPr="00506B88" w:rsidTr="00570A17">
        <w:trPr>
          <w:cantSplit/>
          <w:trHeight w:val="28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CU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SRU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ICU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ICU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SICU</w:t>
            </w:r>
          </w:p>
        </w:tc>
      </w:tr>
      <w:tr w:rsidR="00506B88" w:rsidRPr="00506B88" w:rsidTr="00570A17">
        <w:trPr>
          <w:cantSplit/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SOFA</w:t>
            </w:r>
          </w:p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3</w:t>
            </w:r>
          </w:p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393,0.5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3</w:t>
            </w:r>
          </w:p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525</w:t>
            </w:r>
            <w:r w:rsidRPr="00506B8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506B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3</w:t>
            </w:r>
          </w:p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525,0.5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6</w:t>
            </w:r>
          </w:p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489,0.6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1</w:t>
            </w:r>
          </w:p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487,0.594)</w:t>
            </w:r>
          </w:p>
        </w:tc>
      </w:tr>
      <w:tr w:rsidR="00506B88" w:rsidRPr="00506B88" w:rsidTr="00506B88">
        <w:trPr>
          <w:cantSplit/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B88" w:rsidRPr="00506B88" w:rsidTr="00506B88">
        <w:trPr>
          <w:cantSplit/>
          <w:trHeight w:val="285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FA</w:t>
            </w:r>
          </w:p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0</w:t>
            </w:r>
          </w:p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575,0.74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9</w:t>
            </w:r>
          </w:p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664,0.71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4</w:t>
            </w:r>
          </w:p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668,0.72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7</w:t>
            </w:r>
          </w:p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599,0.73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7</w:t>
            </w:r>
          </w:p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584,0.691)</w:t>
            </w:r>
          </w:p>
        </w:tc>
      </w:tr>
      <w:tr w:rsidR="00506B88" w:rsidRPr="00506B88" w:rsidTr="00506B88">
        <w:trPr>
          <w:cantSplit/>
          <w:trHeight w:val="285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B88" w:rsidRPr="00506B88" w:rsidTr="00506B88">
        <w:trPr>
          <w:cantSplit/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ctate</w:t>
            </w:r>
          </w:p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7</w:t>
            </w:r>
          </w:p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615,0.7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1</w:t>
            </w:r>
          </w:p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635,0.6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3</w:t>
            </w:r>
          </w:p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636,0.69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6</w:t>
            </w:r>
          </w:p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622,0.7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1</w:t>
            </w:r>
          </w:p>
          <w:p w:rsidR="00506B88" w:rsidRPr="00506B88" w:rsidRDefault="00506B88" w:rsidP="00506B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B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610,0.712)</w:t>
            </w:r>
          </w:p>
        </w:tc>
      </w:tr>
    </w:tbl>
    <w:p w:rsidR="00506B88" w:rsidRPr="00506B88" w:rsidRDefault="00506B88">
      <w:pPr>
        <w:rPr>
          <w:rFonts w:ascii="Times New Roman" w:hAnsi="Times New Roman" w:cs="Times New Roman"/>
          <w:sz w:val="24"/>
          <w:szCs w:val="24"/>
        </w:rPr>
      </w:pPr>
      <w:r w:rsidRPr="00506B88">
        <w:rPr>
          <w:rFonts w:ascii="Times New Roman" w:hAnsi="Times New Roman" w:cs="Times New Roman"/>
          <w:sz w:val="24"/>
          <w:szCs w:val="24"/>
        </w:rPr>
        <w:t>CCU: cardiac care unit; CSRU: cardiac surgery recovery unit; MICU: medical intensive care unit; SICU: surgical intensive care unit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6B88">
        <w:rPr>
          <w:rFonts w:ascii="Times New Roman" w:hAnsi="Times New Roman" w:cs="Times New Roman"/>
          <w:sz w:val="24"/>
          <w:szCs w:val="24"/>
        </w:rPr>
        <w:t>TSICU, Trau</w:t>
      </w:r>
      <w:r>
        <w:rPr>
          <w:rFonts w:ascii="Times New Roman" w:hAnsi="Times New Roman" w:cs="Times New Roman"/>
          <w:sz w:val="24"/>
          <w:szCs w:val="24"/>
        </w:rPr>
        <w:t>ma surgical intensive care unit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506B88" w:rsidRPr="00506B88" w:rsidSect="008A11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C408B" w:rsidRDefault="004C408B" w:rsidP="00506B88">
      <w:r>
        <w:separator/>
      </w:r>
    </w:p>
  </w:endnote>
  <w:endnote w:type="continuationSeparator" w:id="1">
    <w:p w:rsidR="004C408B" w:rsidRDefault="004C408B" w:rsidP="00506B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C408B" w:rsidRDefault="004C408B" w:rsidP="00506B88">
      <w:r>
        <w:separator/>
      </w:r>
    </w:p>
  </w:footnote>
  <w:footnote w:type="continuationSeparator" w:id="1">
    <w:p w:rsidR="004C408B" w:rsidRDefault="004C408B" w:rsidP="00506B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06B88"/>
    <w:rsid w:val="003A4ADC"/>
    <w:rsid w:val="004C408B"/>
    <w:rsid w:val="00506B88"/>
    <w:rsid w:val="00570A17"/>
    <w:rsid w:val="00620B8A"/>
    <w:rsid w:val="008A11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11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06B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06B8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06B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06B8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453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7</Words>
  <Characters>559</Characters>
  <Application>Microsoft Office Word</Application>
  <DocSecurity>0</DocSecurity>
  <Lines>4</Lines>
  <Paragraphs>1</Paragraphs>
  <ScaleCrop>false</ScaleCrop>
  <Company>Microsoft</Company>
  <LinksUpToDate>false</LinksUpToDate>
  <CharactersWithSpaces>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19-01-29T15:33:00Z</dcterms:created>
  <dcterms:modified xsi:type="dcterms:W3CDTF">2019-02-28T06:04:00Z</dcterms:modified>
</cp:coreProperties>
</file>